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8D6" w:rsidRPr="00F90FA0" w:rsidRDefault="00B508D6" w:rsidP="00B508D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90FA0">
        <w:rPr>
          <w:rFonts w:ascii="Times New Roman" w:hAnsi="Times New Roman" w:cs="Times New Roman"/>
          <w:b/>
          <w:sz w:val="24"/>
          <w:szCs w:val="24"/>
        </w:rPr>
        <w:t xml:space="preserve">Hypertension and Diabetes Including Their Earlier Stage </w:t>
      </w:r>
      <w:proofErr w:type="gramStart"/>
      <w:r w:rsidRPr="00F90FA0">
        <w:rPr>
          <w:rFonts w:ascii="Times New Roman" w:hAnsi="Times New Roman" w:cs="Times New Roman"/>
          <w:b/>
          <w:sz w:val="24"/>
          <w:szCs w:val="24"/>
        </w:rPr>
        <w:t>are</w:t>
      </w:r>
      <w:proofErr w:type="gramEnd"/>
      <w:r w:rsidRPr="00F90FA0">
        <w:rPr>
          <w:rFonts w:ascii="Times New Roman" w:hAnsi="Times New Roman" w:cs="Times New Roman"/>
          <w:b/>
          <w:sz w:val="24"/>
          <w:szCs w:val="24"/>
        </w:rPr>
        <w:t xml:space="preserve"> Associated with Increased Risk of </w:t>
      </w:r>
      <w:r>
        <w:rPr>
          <w:rFonts w:ascii="Times New Roman" w:hAnsi="Times New Roman" w:cs="Times New Roman"/>
          <w:b/>
          <w:sz w:val="24"/>
          <w:szCs w:val="24"/>
        </w:rPr>
        <w:t xml:space="preserve">Sudden Cardiac Death </w:t>
      </w:r>
    </w:p>
    <w:p w:rsidR="004A3380" w:rsidRPr="00B508D6" w:rsidRDefault="004A3380" w:rsidP="004A338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0146D" w:rsidRDefault="0020146D" w:rsidP="0020146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n Gi K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16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6793">
        <w:rPr>
          <w:rFonts w:ascii="Times New Roman" w:hAnsi="Times New Roman" w:cs="Times New Roman"/>
          <w:sz w:val="24"/>
          <w:szCs w:val="24"/>
        </w:rPr>
        <w:t>Seung</w:t>
      </w:r>
      <w:proofErr w:type="spellEnd"/>
      <w:r w:rsidR="00D16793">
        <w:rPr>
          <w:rFonts w:ascii="Times New Roman" w:hAnsi="Times New Roman" w:cs="Times New Roman"/>
          <w:sz w:val="24"/>
          <w:szCs w:val="24"/>
        </w:rPr>
        <w:t xml:space="preserve"> Young Ro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Kyung-Do 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o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Yun Young Cho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>
        <w:rPr>
          <w:rFonts w:ascii="Times New Roman" w:hAnsi="Times New Roman" w:cs="Times New Roman"/>
          <w:sz w:val="24"/>
          <w:szCs w:val="24"/>
        </w:rPr>
        <w:t>Kyong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e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Jong-Il Cho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 and Young-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3380" w:rsidRPr="0020146D" w:rsidRDefault="004A3380" w:rsidP="004A33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A3380" w:rsidRPr="00F90FA0" w:rsidRDefault="004A3380" w:rsidP="004A3380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bookmarkStart w:id="1" w:name="_Hlk52694832"/>
      <w:r w:rsidRPr="00F90F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0FA0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 w:rsidRPr="00F90F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F90F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F90FA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p w:rsidR="004A3380" w:rsidRPr="00F90FA0" w:rsidRDefault="004A3380" w:rsidP="004A3380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F90F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90FA0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 w:rsidRPr="00F90F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uro</w:t>
      </w:r>
      <w:proofErr w:type="spellEnd"/>
      <w:r w:rsidRPr="00F90F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F90FA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bookmarkEnd w:id="1"/>
    <w:p w:rsidR="004A3380" w:rsidRPr="00F90FA0" w:rsidRDefault="004A3380" w:rsidP="004A338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0FA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90FA0">
        <w:rPr>
          <w:rFonts w:ascii="Times New Roman" w:hAnsi="Times New Roman" w:cs="Times New Roman"/>
          <w:sz w:val="24"/>
          <w:szCs w:val="24"/>
        </w:rPr>
        <w:t xml:space="preserve">Department of Statistics and Actuarial Science, </w:t>
      </w:r>
      <w:proofErr w:type="spellStart"/>
      <w:r w:rsidRPr="00F90FA0">
        <w:rPr>
          <w:rFonts w:ascii="Times New Roman" w:hAnsi="Times New Roman" w:cs="Times New Roman"/>
          <w:sz w:val="24"/>
          <w:szCs w:val="24"/>
        </w:rPr>
        <w:t>Soongsil</w:t>
      </w:r>
      <w:proofErr w:type="spellEnd"/>
      <w:r w:rsidRPr="00F90FA0">
        <w:rPr>
          <w:rFonts w:ascii="Times New Roman" w:hAnsi="Times New Roman" w:cs="Times New Roman"/>
          <w:sz w:val="24"/>
          <w:szCs w:val="24"/>
        </w:rPr>
        <w:t xml:space="preserve"> University, Seoul, Republic of Korea </w:t>
      </w:r>
    </w:p>
    <w:p w:rsidR="004A3380" w:rsidRPr="00F90FA0" w:rsidRDefault="004A3380" w:rsidP="004A33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A3380" w:rsidRPr="00F90FA0" w:rsidRDefault="004A3380" w:rsidP="004A3380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F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Address for correspondence: </w:t>
      </w:r>
      <w:r w:rsidRPr="00F90FA0">
        <w:rPr>
          <w:rFonts w:ascii="Times New Roman" w:hAnsi="Times New Roman" w:cs="Times New Roman"/>
          <w:sz w:val="24"/>
          <w:szCs w:val="24"/>
        </w:rPr>
        <w:t>Jong-Il Choi</w:t>
      </w: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PhD, </w:t>
      </w:r>
      <w:proofErr w:type="spellStart"/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>MHSc</w:t>
      </w:r>
      <w:proofErr w:type="spellEnd"/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A3380" w:rsidRPr="00F90FA0" w:rsidRDefault="004A3380" w:rsidP="004A338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90F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90FA0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 w:rsidRPr="00F90F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F90FA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F90FA0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p w:rsidR="004A3380" w:rsidRPr="00F90FA0" w:rsidRDefault="004A3380" w:rsidP="004A3380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F90FA0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73 </w:t>
      </w:r>
      <w:proofErr w:type="spellStart"/>
      <w:r w:rsidRPr="00F90FA0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Goryeodae-ro</w:t>
      </w:r>
      <w:proofErr w:type="spellEnd"/>
      <w:r w:rsidRPr="00F90FA0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F90FA0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Seongbuk-gu</w:t>
      </w:r>
      <w:proofErr w:type="spellEnd"/>
      <w:r w:rsidRPr="00F90FA0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Seoul 02841, Republic of Korea </w:t>
      </w:r>
    </w:p>
    <w:p w:rsidR="004A3380" w:rsidRPr="00F90FA0" w:rsidRDefault="004A3380" w:rsidP="004A33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82-2-920-5445 </w:t>
      </w:r>
    </w:p>
    <w:p w:rsidR="004A3380" w:rsidRPr="00F90FA0" w:rsidRDefault="004A3380" w:rsidP="004A33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x: 82-2-927-1478 </w:t>
      </w:r>
    </w:p>
    <w:p w:rsidR="004A3380" w:rsidRPr="00F90FA0" w:rsidRDefault="004A3380" w:rsidP="004A33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Pr="00F90FA0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</w:rPr>
          <w:t>jongilchoi@korea.ac.kr</w:t>
        </w:r>
      </w:hyperlink>
      <w:r w:rsidRPr="00F90FA0">
        <w:rPr>
          <w:rStyle w:val="a3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A3380" w:rsidRPr="00F90FA0" w:rsidRDefault="004A3380" w:rsidP="004A33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508D6" w:rsidRDefault="00B508D6" w:rsidP="004A33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FA0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Running title</w:t>
      </w:r>
      <w:r w:rsidRPr="00F90F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pertension, diabetes, and sudden </w:t>
      </w: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rdia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ath</w:t>
      </w: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4A3380" w:rsidRPr="00F90FA0" w:rsidRDefault="004A3380" w:rsidP="004A33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0F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closure:</w:t>
      </w:r>
      <w:r w:rsidRPr="00F90F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uthors have nothing to disclose.</w:t>
      </w:r>
    </w:p>
    <w:p w:rsidR="004A3380" w:rsidRPr="00F90FA0" w:rsidRDefault="004A3380" w:rsidP="004A3380">
      <w:pPr>
        <w:wordWrap/>
        <w:adjustRightInd w:val="0"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F90FA0">
        <w:rPr>
          <w:rFonts w:ascii="Times New Roman" w:eastAsia="바탕" w:hAnsi="Times New Roman" w:cs="Times New Roman"/>
          <w:b/>
          <w:sz w:val="24"/>
          <w:szCs w:val="24"/>
        </w:rPr>
        <w:t>Total word count:</w:t>
      </w:r>
      <w:r w:rsidRPr="00F90FA0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B508D6">
        <w:rPr>
          <w:rFonts w:ascii="Times New Roman" w:eastAsia="바탕" w:hAnsi="Times New Roman" w:cs="Times New Roman"/>
          <w:sz w:val="24"/>
          <w:szCs w:val="24"/>
        </w:rPr>
        <w:t>5,305</w:t>
      </w:r>
    </w:p>
    <w:p w:rsidR="004A3380" w:rsidRPr="00F90FA0" w:rsidRDefault="004A3380" w:rsidP="004A3380">
      <w:pPr>
        <w:wordWrap/>
        <w:adjustRightInd w:val="0"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F90FA0">
        <w:rPr>
          <w:rFonts w:ascii="Times New Roman" w:eastAsia="바탕" w:hAnsi="Times New Roman" w:cs="Times New Roman"/>
          <w:sz w:val="24"/>
          <w:szCs w:val="24"/>
        </w:rPr>
        <w:lastRenderedPageBreak/>
        <w:t xml:space="preserve">The first two authors contributed equally to this work. </w:t>
      </w:r>
    </w:p>
    <w:p w:rsidR="009C70FA" w:rsidRDefault="009C70FA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DD2686" w:rsidRPr="00F90FA0" w:rsidRDefault="008D0AF5" w:rsidP="00DD26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D0AF5">
        <w:rPr>
          <w:rFonts w:ascii="Times New Roman" w:hAnsi="Times New Roman" w:cs="Times New Roman" w:hint="cs"/>
          <w:b/>
          <w:sz w:val="24"/>
        </w:rPr>
        <w:lastRenderedPageBreak/>
        <w:t>Supplementary Table S1.</w:t>
      </w:r>
      <w:r>
        <w:rPr>
          <w:rFonts w:ascii="Times New Roman" w:hAnsi="Times New Roman" w:cs="Times New Roman" w:hint="cs"/>
          <w:sz w:val="24"/>
        </w:rPr>
        <w:t xml:space="preserve"> </w:t>
      </w:r>
      <w:r w:rsidR="00DD2686" w:rsidRPr="00F90F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Baseline characteristics of patients with and without </w:t>
      </w:r>
      <w:r w:rsidR="00DD268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CA</w:t>
      </w:r>
      <w:r w:rsidR="00DD2686" w:rsidRPr="00F90F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6"/>
        <w:gridCol w:w="1478"/>
        <w:gridCol w:w="1192"/>
        <w:gridCol w:w="705"/>
      </w:tblGrid>
      <w:tr w:rsidR="00DD2686" w:rsidRPr="00F90FA0" w:rsidTr="0074332B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DD2686" w:rsidRPr="00F90FA0" w:rsidTr="0074332B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DD2686" w:rsidRPr="00F90FA0" w:rsidRDefault="00DD2686" w:rsidP="0074332B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35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,040,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,352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221,898 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,633 (7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7.0 ±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2.0 ± 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 –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01,371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5 (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 –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78,093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17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 –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63,833 (2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26 (1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 –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57,767 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181 (1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 –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43,973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515 (2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 – 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57,092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591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80 –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,942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77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ody mass index (kg/m</w:t>
            </w: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7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.8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8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2 ± 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.5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399,679 (5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916 (4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x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81,485 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128 (1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urrent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58,907 (2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,308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077,053 (5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,534 (5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Mild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641,427 (4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,263 (3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avy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21,591 (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55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gular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3,609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148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ome (lowest 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4,587 (1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075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9,134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264 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 mellitus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diab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776,161 (68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970 (4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mpair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14,776 (22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118 (2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ew onset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9,558 (2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25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iabetic &lt;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8,215 (2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272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Diabetic </w:t>
            </w:r>
            <w:r w:rsidRPr="00F90F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1,361 (2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967 (1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ucose (mg/</w:t>
            </w:r>
            <w:proofErr w:type="spellStart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7.2 ± 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0.0 ± 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082,382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,331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ypertensio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n-hyper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383,411 (34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566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re-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74,278 (38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455 (2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34,302 (8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777 (1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ypertension with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8,080 (18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,554 (4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y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2.4 ±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9.3 ± 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stolic blood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6.3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8.9 ± 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2,983 (1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,610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yslipidemia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 cholesterol &lt; 240 (mg/</w:t>
            </w:r>
            <w:proofErr w:type="spellStart"/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307,088 (8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,742 (7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Total cholesterol </w:t>
            </w:r>
            <w:r w:rsidRPr="00F90F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7,131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,541 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ind w:firstLineChars="100" w:firstLine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Total cholesterol </w:t>
            </w:r>
            <w:r w:rsidRPr="00F90FA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240 with me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85,852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,069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olesterol (mg/</w:t>
            </w:r>
            <w:proofErr w:type="spellStart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.3 ± 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5.1 ± 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549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density lipoprotein (mg/</w:t>
            </w:r>
            <w:proofErr w:type="spellStart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6.5 ± 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.6 ± 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density lipoprotein (mg/</w:t>
            </w:r>
            <w:proofErr w:type="spellStart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L</w:t>
            </w:r>
            <w:proofErr w:type="spellEnd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1.2 ± 2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.0 ± 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75,854 (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,740 (1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D2686" w:rsidRPr="00F90FA0" w:rsidTr="0074332B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FR</w:t>
            </w:r>
            <w:proofErr w:type="spellEnd"/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mL/min/1.73m</w:t>
            </w: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F9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7.6 ± 4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0.4 ± 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686" w:rsidRPr="00F90FA0" w:rsidRDefault="00DD2686" w:rsidP="0074332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FA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:rsidR="00DD2686" w:rsidRPr="00F90FA0" w:rsidRDefault="00DD2686" w:rsidP="00DD26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DD2686" w:rsidRDefault="00DD2686" w:rsidP="00DD268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F90F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GFR</w:t>
      </w:r>
      <w:proofErr w:type="spellEnd"/>
      <w:r w:rsidRPr="00F90F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estimated glomerular filtration rate;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CA</w:t>
      </w:r>
      <w:r w:rsidRPr="00F90F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dden cardiac arrest</w:t>
      </w:r>
      <w:r w:rsidRPr="00F90FA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:rsidR="00533EAF" w:rsidRDefault="00533EAF" w:rsidP="00DD268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:rsidR="001926A0" w:rsidRPr="00533EAF" w:rsidRDefault="001926A0" w:rsidP="008D0AF5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1926A0" w:rsidRPr="00533EAF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916" w:rsidRDefault="00AE1C3B">
      <w:r>
        <w:separator/>
      </w:r>
    </w:p>
  </w:endnote>
  <w:endnote w:type="continuationSeparator" w:id="0">
    <w:p w:rsidR="008D7916" w:rsidRDefault="00AE1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ansSerifStd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-183906099"/>
      <w:docPartObj>
        <w:docPartGallery w:val="Page Numbers (Bottom of Page)"/>
        <w:docPartUnique/>
      </w:docPartObj>
    </w:sdtPr>
    <w:sdtEndPr/>
    <w:sdtContent>
      <w:p w:rsidR="00A65965" w:rsidRPr="00C02049" w:rsidRDefault="00C8017F" w:rsidP="00443B49">
        <w:pPr>
          <w:pStyle w:val="a5"/>
          <w:tabs>
            <w:tab w:val="left" w:pos="3686"/>
          </w:tabs>
          <w:jc w:val="center"/>
          <w:rPr>
            <w:lang w:val="en-GB"/>
          </w:rPr>
        </w:pPr>
        <w:r w:rsidRPr="00C02049">
          <w:rPr>
            <w:rFonts w:hint="eastAsia"/>
            <w:lang w:val="en-GB"/>
          </w:rPr>
          <w:t>-</w:t>
        </w:r>
        <w:r w:rsidRPr="00C02049">
          <w:rPr>
            <w:lang w:val="en-GB"/>
          </w:rPr>
          <w:fldChar w:fldCharType="begin"/>
        </w:r>
        <w:r w:rsidRPr="00C02049">
          <w:rPr>
            <w:lang w:val="en-GB"/>
          </w:rPr>
          <w:instrText>PAGE   \* MERGEFORMAT</w:instrText>
        </w:r>
        <w:r w:rsidRPr="00C02049">
          <w:rPr>
            <w:lang w:val="en-GB"/>
          </w:rPr>
          <w:fldChar w:fldCharType="separate"/>
        </w:r>
        <w:r w:rsidR="00D16793">
          <w:rPr>
            <w:noProof/>
            <w:lang w:val="en-GB"/>
          </w:rPr>
          <w:t>2</w:t>
        </w:r>
        <w:r w:rsidRPr="00C02049">
          <w:rPr>
            <w:lang w:val="en-GB"/>
          </w:rPr>
          <w:fldChar w:fldCharType="end"/>
        </w:r>
        <w:r w:rsidRPr="00C02049">
          <w:rPr>
            <w:rFonts w:hint="eastAsia"/>
            <w:lang w:val="en-GB"/>
          </w:rPr>
          <w:t>-</w:t>
        </w:r>
      </w:p>
    </w:sdtContent>
  </w:sdt>
  <w:p w:rsidR="00A65965" w:rsidRPr="00C02049" w:rsidRDefault="00D16793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916" w:rsidRDefault="00AE1C3B">
      <w:r>
        <w:separator/>
      </w:r>
    </w:p>
  </w:footnote>
  <w:footnote w:type="continuationSeparator" w:id="0">
    <w:p w:rsidR="008D7916" w:rsidRDefault="00AE1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0FA"/>
    <w:rsid w:val="001926A0"/>
    <w:rsid w:val="0020146D"/>
    <w:rsid w:val="002A6E3D"/>
    <w:rsid w:val="004A3380"/>
    <w:rsid w:val="00533EAF"/>
    <w:rsid w:val="008D0AF5"/>
    <w:rsid w:val="008D7916"/>
    <w:rsid w:val="009C70FA"/>
    <w:rsid w:val="00AE1C3B"/>
    <w:rsid w:val="00B508D6"/>
    <w:rsid w:val="00C50465"/>
    <w:rsid w:val="00C8017F"/>
    <w:rsid w:val="00C819BF"/>
    <w:rsid w:val="00D16793"/>
    <w:rsid w:val="00DD2686"/>
    <w:rsid w:val="00E6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E393B3F"/>
  <w14:defaultImageDpi w14:val="330"/>
  <w15:chartTrackingRefBased/>
  <w15:docId w15:val="{7A0B8ACF-11F7-46A3-A76C-BCA8B6B0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3EA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C70FA"/>
    <w:rPr>
      <w:color w:val="0563C1" w:themeColor="hyperlink"/>
      <w:u w:val="single"/>
    </w:rPr>
  </w:style>
  <w:style w:type="paragraph" w:styleId="a4">
    <w:name w:val="No Spacing"/>
    <w:uiPriority w:val="1"/>
    <w:qFormat/>
    <w:rsid w:val="00E6762F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footer"/>
    <w:basedOn w:val="a"/>
    <w:link w:val="Char"/>
    <w:uiPriority w:val="99"/>
    <w:unhideWhenUsed/>
    <w:rsid w:val="008D0AF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8D0AF5"/>
  </w:style>
  <w:style w:type="table" w:styleId="a6">
    <w:name w:val="Table Grid"/>
    <w:basedOn w:val="a1"/>
    <w:uiPriority w:val="39"/>
    <w:rsid w:val="00C50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4A33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4A3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1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ngilchoi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1</Words>
  <Characters>325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05-25T13:20:00Z</dcterms:created>
  <dcterms:modified xsi:type="dcterms:W3CDTF">2022-05-25T13:20:00Z</dcterms:modified>
</cp:coreProperties>
</file>